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DBA9" w14:textId="6D185E7A" w:rsidR="00DD6F06" w:rsidRPr="00DD6F06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D6F06">
        <w:rPr>
          <w:rFonts w:ascii="Times New Roman" w:hAnsi="Times New Roman" w:cs="Times New Roman"/>
          <w:b/>
          <w:sz w:val="28"/>
          <w:szCs w:val="28"/>
        </w:rPr>
        <w:t>Distinguishing citrus varieties based on genetic and compositional analyses</w:t>
      </w:r>
    </w:p>
    <w:p w14:paraId="5A1DBBEF" w14:textId="77777777" w:rsidR="00DD6F06" w:rsidRPr="00CD40C9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CD40C9">
        <w:rPr>
          <w:rFonts w:ascii="Times New Roman" w:hAnsi="Times New Roman" w:cs="Times New Roman"/>
          <w:b/>
          <w:sz w:val="24"/>
          <w:szCs w:val="24"/>
        </w:rPr>
        <w:t xml:space="preserve">Rui Min Vivia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Goh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Ailee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Pua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Francois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uro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Kim Huey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Ee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Yunle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Huang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Elodie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Marchi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Shao Qua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iu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CD40C9">
        <w:rPr>
          <w:rFonts w:ascii="Times New Roman" w:hAnsi="Times New Roman" w:cs="Times New Roman"/>
          <w:b/>
          <w:sz w:val="24"/>
          <w:szCs w:val="24"/>
        </w:rPr>
        <w:t xml:space="preserve">, Benjami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assabliere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Bi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Yu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customMarkFollows="1" w:id="1"/>
        <w:t>*</w:t>
      </w:r>
    </w:p>
    <w:p w14:paraId="41BF9BFC" w14:textId="77777777" w:rsidR="00DD6F06" w:rsidRPr="00CD40C9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6ECFFC6B" w14:textId="77777777" w:rsidR="00DD6F06" w:rsidRPr="00976A41" w:rsidRDefault="00DD6F06" w:rsidP="00DD6F06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a</w:t>
      </w:r>
      <w:r w:rsidRPr="00976A41">
        <w:rPr>
          <w:rFonts w:ascii="Times New Roman" w:hAnsi="Times New Roman" w:cs="Times New Roman"/>
        </w:rPr>
        <w:t>Department</w:t>
      </w:r>
      <w:proofErr w:type="spellEnd"/>
      <w:r w:rsidRPr="00976A41">
        <w:rPr>
          <w:rFonts w:ascii="Times New Roman" w:hAnsi="Times New Roman" w:cs="Times New Roman"/>
        </w:rPr>
        <w:t xml:space="preserve"> of Food Science and Technology, National University of Singapore, S14 Level 5, Science Drive 2, Singapore 117542</w:t>
      </w:r>
    </w:p>
    <w:p w14:paraId="3C1387F6" w14:textId="77777777" w:rsidR="00DD6F06" w:rsidRPr="00976A41" w:rsidRDefault="00DD6F06" w:rsidP="00DD6F06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b</w:t>
      </w:r>
      <w:r w:rsidRPr="00976A41">
        <w:rPr>
          <w:rFonts w:ascii="Times New Roman" w:hAnsi="Times New Roman" w:cs="Times New Roman"/>
        </w:rPr>
        <w:t>Mane</w:t>
      </w:r>
      <w:proofErr w:type="spellEnd"/>
      <w:r w:rsidRPr="00976A41">
        <w:rPr>
          <w:rFonts w:ascii="Times New Roman" w:hAnsi="Times New Roman" w:cs="Times New Roman"/>
        </w:rPr>
        <w:t xml:space="preserve"> SEA PTE LTD, 3 </w:t>
      </w:r>
      <w:proofErr w:type="spellStart"/>
      <w:r w:rsidRPr="00976A41">
        <w:rPr>
          <w:rFonts w:ascii="Times New Roman" w:hAnsi="Times New Roman" w:cs="Times New Roman"/>
        </w:rPr>
        <w:t>Biopolis</w:t>
      </w:r>
      <w:proofErr w:type="spellEnd"/>
      <w:r w:rsidRPr="00976A41">
        <w:rPr>
          <w:rFonts w:ascii="Times New Roman" w:hAnsi="Times New Roman" w:cs="Times New Roman"/>
        </w:rPr>
        <w:t xml:space="preserve"> Drive, #07-17/18/19 Synapse, Singapore 138623</w:t>
      </w:r>
    </w:p>
    <w:p w14:paraId="5453C235" w14:textId="77777777" w:rsidR="00DD6F06" w:rsidRPr="00976A41" w:rsidRDefault="00DD6F06" w:rsidP="00DD6F06">
      <w:pPr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c</w:t>
      </w:r>
      <w:r w:rsidRPr="00976A41">
        <w:rPr>
          <w:rFonts w:ascii="Times New Roman" w:hAnsi="Times New Roman" w:cs="Times New Roman"/>
        </w:rPr>
        <w:t>UMR</w:t>
      </w:r>
      <w:proofErr w:type="spellEnd"/>
      <w:r w:rsidRPr="00976A41">
        <w:rPr>
          <w:rFonts w:ascii="Times New Roman" w:hAnsi="Times New Roman" w:cs="Times New Roman"/>
        </w:rPr>
        <w:t xml:space="preserve"> AGAP </w:t>
      </w:r>
      <w:proofErr w:type="spellStart"/>
      <w:r w:rsidRPr="00976A41">
        <w:rPr>
          <w:rFonts w:ascii="Times New Roman" w:hAnsi="Times New Roman" w:cs="Times New Roman"/>
        </w:rPr>
        <w:t>Institut</w:t>
      </w:r>
      <w:proofErr w:type="spellEnd"/>
      <w:r w:rsidRPr="00976A41">
        <w:rPr>
          <w:rFonts w:ascii="Times New Roman" w:hAnsi="Times New Roman" w:cs="Times New Roman"/>
        </w:rPr>
        <w:t xml:space="preserve">, </w:t>
      </w:r>
      <w:proofErr w:type="spellStart"/>
      <w:r w:rsidRPr="00976A41">
        <w:rPr>
          <w:rFonts w:ascii="Times New Roman" w:hAnsi="Times New Roman" w:cs="Times New Roman"/>
        </w:rPr>
        <w:t>Univ</w:t>
      </w:r>
      <w:proofErr w:type="spellEnd"/>
      <w:r w:rsidRPr="00976A41">
        <w:rPr>
          <w:rFonts w:ascii="Times New Roman" w:hAnsi="Times New Roman" w:cs="Times New Roman"/>
        </w:rPr>
        <w:t xml:space="preserve"> Montpellier, CIRAD, INRAE, </w:t>
      </w:r>
      <w:proofErr w:type="spellStart"/>
      <w:r w:rsidRPr="00976A41">
        <w:rPr>
          <w:rFonts w:ascii="Times New Roman" w:hAnsi="Times New Roman" w:cs="Times New Roman"/>
        </w:rPr>
        <w:t>Institut</w:t>
      </w:r>
      <w:proofErr w:type="spellEnd"/>
      <w:r w:rsidRPr="00976A41">
        <w:rPr>
          <w:rFonts w:ascii="Times New Roman" w:hAnsi="Times New Roman" w:cs="Times New Roman"/>
        </w:rPr>
        <w:t xml:space="preserve"> </w:t>
      </w:r>
      <w:proofErr w:type="spellStart"/>
      <w:r w:rsidRPr="00976A41">
        <w:rPr>
          <w:rFonts w:ascii="Times New Roman" w:hAnsi="Times New Roman" w:cs="Times New Roman"/>
        </w:rPr>
        <w:t>Agro</w:t>
      </w:r>
      <w:proofErr w:type="spellEnd"/>
      <w:r w:rsidRPr="00976A41">
        <w:rPr>
          <w:rFonts w:ascii="Times New Roman" w:hAnsi="Times New Roman" w:cs="Times New Roman"/>
        </w:rPr>
        <w:t xml:space="preserve"> -, 20230, San Giuliano, France</w:t>
      </w:r>
    </w:p>
    <w:p w14:paraId="2C4E3CED" w14:textId="77777777" w:rsidR="00DD6F06" w:rsidRDefault="00DD6F06" w:rsidP="00DD6F0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4FAB3C7" w14:textId="77777777" w:rsidR="00654850" w:rsidRDefault="00654850" w:rsidP="00654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3. Chemical properties of compounds in Tables 1(a) and 1(b) used for identifi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1"/>
        <w:gridCol w:w="1611"/>
        <w:gridCol w:w="1343"/>
        <w:gridCol w:w="1513"/>
        <w:gridCol w:w="1583"/>
        <w:gridCol w:w="2797"/>
      </w:tblGrid>
      <w:tr w:rsidR="00654850" w:rsidRPr="003D03DB" w14:paraId="281AE0D6" w14:textId="77777777" w:rsidTr="007F10AE">
        <w:trPr>
          <w:trHeight w:val="369"/>
        </w:trPr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FA87E" w14:textId="77777777" w:rsidR="00654850" w:rsidRPr="003D03DB" w:rsidRDefault="00654850" w:rsidP="007F10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C36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7901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uct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CE8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A4E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10A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/MS fragments</w:t>
            </w:r>
          </w:p>
        </w:tc>
      </w:tr>
      <w:tr w:rsidR="00654850" w:rsidRPr="003D03DB" w14:paraId="121775A0" w14:textId="77777777" w:rsidTr="007F10AE">
        <w:trPr>
          <w:trHeight w:val="369"/>
        </w:trPr>
        <w:tc>
          <w:tcPr>
            <w:tcW w:w="1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0497C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ethoxycoumarin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FE86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450E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157D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054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3680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51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A089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46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01A7FB63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3186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amotin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B69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F78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AC8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15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1FD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62E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43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679FFEA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BDEA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apte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6F4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81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38C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04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422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4CD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46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31EB4D2E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C34C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eriol-7-gluc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462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1BD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7F6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10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041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ABA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0297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03699C2A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3B2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opte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B02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268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F3A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06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F30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2C5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384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7B971ACF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9E39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ym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B59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52B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1F6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5.20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D79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6FA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.0176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5E81252B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64AB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ocitr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DC7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CF0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FFC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5.16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828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5E3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.0035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13C52223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BD83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0AB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6DF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7CD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9.18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4C1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28D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1.0725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57BE6437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5962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eriodicytol-7-gluc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AEB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591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243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.13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4AA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4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79E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003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5623F616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6EE4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osid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03A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344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3F0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08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514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B59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025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10755B51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857B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angifer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9135" w14:textId="77777777" w:rsidR="00654850" w:rsidRPr="003D03DB" w:rsidRDefault="00654850" w:rsidP="007F1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69B4" w14:textId="77777777" w:rsidR="00654850" w:rsidRPr="003D03DB" w:rsidRDefault="00654850" w:rsidP="007F1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1B3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3.09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24B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2D3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0383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101276D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FF15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quercet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752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958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80B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08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D96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BEA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048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0A65464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6BB3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6CD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8AD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057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5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B2F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62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247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3CC6D746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0FA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-3-gluc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827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6AB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C34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.10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80B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8A4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029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29D70751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7558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-3-neohesperid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6D6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2B9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374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6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A2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220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20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44406A90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89EA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-3-rutin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A78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D7D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E97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6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C3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35C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197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0B7DB7D8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EA87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oifol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438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E0C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C50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15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60C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A35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0463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5A7D6F52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8347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scoparin</w:t>
            </w:r>
            <w:proofErr w:type="spellEnd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hrysoeriol-6-glucoside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224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851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820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10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A18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25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52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6F8B5822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8B16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itex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8CD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7A6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DC1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3.11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9AE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5D8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0593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34FBA61D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FF9F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ol-3-neohesperid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469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C6F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1A7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15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237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56F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030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7F437532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297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ol-3-rutin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CC5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1C5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182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15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F12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371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0304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097FACEA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0B6E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6D1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643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7F6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1.20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A44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16.30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10E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1.059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24B402E9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4090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uteolin-6-gluc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869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242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C53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7.09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279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F72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.0293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2EAC4188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6E87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ifer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E84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4D8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D8D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3.09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445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72B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.0343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311A071C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0D4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rut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275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E62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A8C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9.17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E99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8B9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.0035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358B50D5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7C56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hesperid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CDC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142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FE8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9.18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DA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55F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1.0719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11AD2719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BC44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bilet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621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904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D22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3.13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C38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16.79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722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3.028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6BECD057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B755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il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1C2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1F8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CD2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5.22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E06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BE3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1.0593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44E7D28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98AE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cunon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4DD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EF1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217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19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F50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7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C24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990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3ACF6FEF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E474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entin (Luteolin-8-glucoside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E91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04F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BAB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09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0A4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B71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294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6058E17D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F7AB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un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3EC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221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EFB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11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7EF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BAD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0038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2538FE5F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6881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-3-neohesperidosid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EC8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3AA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E312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14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118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B97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0257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4850" w:rsidRPr="003D03DB" w14:paraId="4B7A88E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4AD2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ifol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18A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B71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09E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15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0DD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643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0455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2102E9E0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76C9" w14:textId="77777777" w:rsidR="00654850" w:rsidRPr="003D03DB" w:rsidRDefault="00654850" w:rsidP="007F1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BC5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F56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3E5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14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661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6BA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0346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3A01C4DE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ECED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aron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FC9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108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F52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7.06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6DC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11.49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42FD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7.0488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4850" w:rsidRPr="003D03DB" w14:paraId="7D00FDC7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5422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nset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943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B39C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6481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3.12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740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16.18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9E6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.018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605CB33A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C11E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ereti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6AA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387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4F9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3.12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920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17.40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CA2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3.0286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4850" w:rsidRPr="003D03DB" w14:paraId="0FC8D52B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AF94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enin-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B61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D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D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EE85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2D73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563.14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530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A4AA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353.0661</w:t>
            </w:r>
            <w:r w:rsidRPr="003D03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3F99A2C4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8A12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enin-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97E6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37B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FCD7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593.15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6EBE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300F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353.0671</w:t>
            </w:r>
            <w:r w:rsidRPr="003D03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54850" w:rsidRPr="003D03DB" w14:paraId="0F5F6A95" w14:textId="77777777" w:rsidTr="007F10AE">
        <w:trPr>
          <w:trHeight w:val="369"/>
        </w:trPr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601AA" w14:textId="77777777" w:rsidR="00654850" w:rsidRPr="003D03DB" w:rsidRDefault="00654850" w:rsidP="007F1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exi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A7CAB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DA8E0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D03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483D9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3.112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2FA04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hAnsi="Times New Roman" w:cs="Times New Roman"/>
                <w:sz w:val="20"/>
                <w:szCs w:val="20"/>
              </w:rPr>
              <w:t>9.44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E51A8" w14:textId="77777777" w:rsidR="00654850" w:rsidRPr="003D03DB" w:rsidRDefault="00654850" w:rsidP="007F1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.0592</w:t>
            </w:r>
            <w:r w:rsidRPr="003D0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</w:tbl>
    <w:p w14:paraId="5A8893B8" w14:textId="77777777" w:rsidR="00654850" w:rsidRPr="003D03DB" w:rsidRDefault="00654850" w:rsidP="00654850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3D03D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3D03DB">
        <w:rPr>
          <w:rFonts w:ascii="Times New Roman" w:hAnsi="Times New Roman" w:cs="Times New Roman"/>
          <w:sz w:val="21"/>
          <w:szCs w:val="21"/>
        </w:rPr>
        <w:t>Major</w:t>
      </w:r>
      <w:proofErr w:type="spellEnd"/>
      <w:r w:rsidRPr="003D03DB">
        <w:rPr>
          <w:rFonts w:ascii="Times New Roman" w:hAnsi="Times New Roman" w:cs="Times New Roman"/>
          <w:sz w:val="21"/>
          <w:szCs w:val="21"/>
        </w:rPr>
        <w:t xml:space="preserve"> fragment at CE 40 V.</w:t>
      </w:r>
      <w:r w:rsidRPr="003D03DB">
        <w:rPr>
          <w:rFonts w:ascii="Times New Roman" w:hAnsi="Times New Roman" w:cs="Times New Roman"/>
          <w:sz w:val="21"/>
          <w:szCs w:val="21"/>
        </w:rPr>
        <w:br/>
      </w:r>
      <w:proofErr w:type="spellStart"/>
      <w:r w:rsidRPr="003D03DB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3D03DB">
        <w:rPr>
          <w:rFonts w:ascii="Times New Roman" w:hAnsi="Times New Roman" w:cs="Times New Roman"/>
          <w:sz w:val="21"/>
          <w:szCs w:val="21"/>
        </w:rPr>
        <w:t>Major</w:t>
      </w:r>
      <w:proofErr w:type="spellEnd"/>
      <w:r w:rsidRPr="003D03DB">
        <w:rPr>
          <w:rFonts w:ascii="Times New Roman" w:hAnsi="Times New Roman" w:cs="Times New Roman"/>
          <w:sz w:val="21"/>
          <w:szCs w:val="21"/>
        </w:rPr>
        <w:t xml:space="preserve"> fragment at CE 60 V.</w:t>
      </w:r>
    </w:p>
    <w:p w14:paraId="29E374E6" w14:textId="77777777" w:rsidR="0083565C" w:rsidRPr="00654850" w:rsidRDefault="00185C6E"/>
    <w:sectPr w:rsidR="0083565C" w:rsidRPr="00654850" w:rsidSect="005C7D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44693" w14:textId="77777777" w:rsidR="00185C6E" w:rsidRDefault="00185C6E" w:rsidP="00DD6F06">
      <w:pPr>
        <w:spacing w:after="0" w:line="240" w:lineRule="auto"/>
      </w:pPr>
      <w:r>
        <w:separator/>
      </w:r>
    </w:p>
  </w:endnote>
  <w:endnote w:type="continuationSeparator" w:id="0">
    <w:p w14:paraId="5B8C1D04" w14:textId="77777777" w:rsidR="00185C6E" w:rsidRDefault="00185C6E" w:rsidP="00DD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E883E" w14:textId="77777777" w:rsidR="00185C6E" w:rsidRDefault="00185C6E" w:rsidP="00DD6F06">
      <w:pPr>
        <w:spacing w:after="0" w:line="240" w:lineRule="auto"/>
      </w:pPr>
      <w:r>
        <w:separator/>
      </w:r>
    </w:p>
  </w:footnote>
  <w:footnote w:type="continuationSeparator" w:id="0">
    <w:p w14:paraId="1A16D766" w14:textId="77777777" w:rsidR="00185C6E" w:rsidRDefault="00185C6E" w:rsidP="00DD6F06">
      <w:pPr>
        <w:spacing w:after="0" w:line="240" w:lineRule="auto"/>
      </w:pPr>
      <w:r>
        <w:continuationSeparator/>
      </w:r>
    </w:p>
  </w:footnote>
  <w:footnote w:id="1">
    <w:p w14:paraId="78E54721" w14:textId="77777777" w:rsidR="00DD6F06" w:rsidRPr="00CD40C9" w:rsidRDefault="00DD6F06" w:rsidP="00DD6F0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0C9">
        <w:rPr>
          <w:rStyle w:val="FootnoteReference"/>
          <w:rFonts w:ascii="Times New Roman" w:hAnsi="Times New Roman" w:cs="Times New Roman"/>
        </w:rPr>
        <w:t>*</w:t>
      </w:r>
      <w:r w:rsidRPr="00CD40C9">
        <w:rPr>
          <w:rFonts w:ascii="Times New Roman" w:hAnsi="Times New Roman" w:cs="Times New Roman"/>
        </w:rPr>
        <w:t xml:space="preserve"> </w:t>
      </w:r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 author at </w:t>
      </w:r>
      <w:r w:rsidRPr="00CD40C9">
        <w:rPr>
          <w:rFonts w:ascii="Times New Roman" w:hAnsi="Times New Roman" w:cs="Times New Roman"/>
          <w:sz w:val="20"/>
          <w:szCs w:val="20"/>
        </w:rPr>
        <w:t xml:space="preserve">Department of Food Science and Technology, National University of Singapore, S14 Level 5, Science Drive 2, Singapore 117542; </w:t>
      </w:r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ne SEA PTE LTD, 3 </w:t>
      </w:r>
      <w:proofErr w:type="spellStart"/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>Biopolis</w:t>
      </w:r>
      <w:proofErr w:type="spellEnd"/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ive, #07-17/18/19 Synapse, Singapore 138623</w:t>
      </w:r>
    </w:p>
    <w:p w14:paraId="0EE6BC98" w14:textId="77777777" w:rsidR="00DD6F06" w:rsidRPr="005E5D75" w:rsidRDefault="00DD6F06" w:rsidP="00DD6F06">
      <w:pPr>
        <w:pStyle w:val="FootnoteText"/>
        <w:rPr>
          <w:rFonts w:cs="Times New Roman"/>
          <w:color w:val="000000" w:themeColor="text1"/>
        </w:rPr>
      </w:pPr>
      <w:r w:rsidRPr="00CD40C9">
        <w:rPr>
          <w:rFonts w:cs="Times New Roman"/>
          <w:color w:val="000000" w:themeColor="text1"/>
        </w:rPr>
        <w:t xml:space="preserve">E-mail address: </w:t>
      </w:r>
      <w:hyperlink r:id="rId1" w:history="1">
        <w:r w:rsidRPr="00CD40C9">
          <w:rPr>
            <w:rStyle w:val="Hyperlink"/>
            <w:rFonts w:cs="Times New Roman"/>
          </w:rPr>
          <w:t>gsgpbiy@gmail.com</w:t>
        </w:r>
      </w:hyperlink>
      <w:r w:rsidRPr="00CD40C9">
        <w:rPr>
          <w:rFonts w:cs="Times New Roman"/>
          <w:color w:val="000000" w:themeColor="text1"/>
        </w:rPr>
        <w:t xml:space="preserve"> (</w:t>
      </w:r>
      <w:proofErr w:type="spellStart"/>
      <w:r w:rsidRPr="00CD40C9">
        <w:rPr>
          <w:rFonts w:cs="Times New Roman"/>
          <w:color w:val="000000" w:themeColor="text1"/>
        </w:rPr>
        <w:t>B.Yu</w:t>
      </w:r>
      <w:proofErr w:type="spellEnd"/>
      <w:r w:rsidRPr="00CD40C9">
        <w:rPr>
          <w:rFonts w:cs="Times New Roman"/>
          <w:color w:val="000000" w:themeColor="text1"/>
        </w:rPr>
        <w:t xml:space="preserve">); </w:t>
      </w:r>
      <w:hyperlink r:id="rId2" w:history="1">
        <w:r w:rsidRPr="00CD40C9">
          <w:rPr>
            <w:rStyle w:val="Hyperlink"/>
            <w:rFonts w:cs="Times New Roman"/>
          </w:rPr>
          <w:t>fstlsq@nus.edu.sg</w:t>
        </w:r>
      </w:hyperlink>
      <w:r w:rsidRPr="00CD40C9">
        <w:rPr>
          <w:rFonts w:cs="Times New Roman"/>
          <w:color w:val="000000" w:themeColor="text1"/>
        </w:rPr>
        <w:t xml:space="preserve"> (S.Q. Liu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06"/>
    <w:rsid w:val="00185C6E"/>
    <w:rsid w:val="003A4DB6"/>
    <w:rsid w:val="005C7DC7"/>
    <w:rsid w:val="00654850"/>
    <w:rsid w:val="00BA2238"/>
    <w:rsid w:val="00DD6F06"/>
    <w:rsid w:val="00F3693A"/>
    <w:rsid w:val="00F6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12CA"/>
  <w15:chartTrackingRefBased/>
  <w15:docId w15:val="{437BB808-4B6F-4563-8BF5-AACC2B06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F06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F0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6F06"/>
    <w:pPr>
      <w:spacing w:after="0" w:line="240" w:lineRule="auto"/>
    </w:pPr>
    <w:rPr>
      <w:rFonts w:ascii="Times New Roman" w:hAnsi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6F0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6F06"/>
    <w:rPr>
      <w:vertAlign w:val="superscript"/>
    </w:rPr>
  </w:style>
  <w:style w:type="table" w:styleId="TableGrid">
    <w:name w:val="Table Grid"/>
    <w:basedOn w:val="TableNormal"/>
    <w:uiPriority w:val="39"/>
    <w:rsid w:val="00654850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fstlsq@nus.edu.sg" TargetMode="External"/><Relationship Id="rId1" Type="http://schemas.openxmlformats.org/officeDocument/2006/relationships/hyperlink" Target="mailto:gsgpbiy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Vivian</dc:creator>
  <cp:keywords/>
  <dc:description/>
  <cp:lastModifiedBy>GOH Vivian</cp:lastModifiedBy>
  <cp:revision>2</cp:revision>
  <dcterms:created xsi:type="dcterms:W3CDTF">2022-04-05T06:27:00Z</dcterms:created>
  <dcterms:modified xsi:type="dcterms:W3CDTF">2022-04-05T06:27:00Z</dcterms:modified>
</cp:coreProperties>
</file>